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E19C0" w14:textId="77777777" w:rsidR="00852C2F" w:rsidRPr="007009E9" w:rsidRDefault="00852C2F" w:rsidP="00852C2F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1</w:t>
      </w:r>
      <w:r w:rsidRPr="00C07A0F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5315BF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8"/>
        </w:rPr>
        <w:t>National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trends in the burden of rheumatoid arthritis incidence </w:t>
      </w:r>
      <w:r>
        <w:rPr>
          <w:rFonts w:ascii="Times New Roman" w:eastAsia="宋体" w:hAnsi="Times New Roman" w:cs="Times New Roman" w:hint="eastAsia"/>
          <w:sz w:val="24"/>
          <w:szCs w:val="28"/>
        </w:rPr>
        <w:t>among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working</w:t>
      </w:r>
      <w:r>
        <w:rPr>
          <w:rFonts w:ascii="Times New Roman" w:eastAsia="宋体" w:hAnsi="Times New Roman" w:cs="Times New Roman" w:hint="eastAsia"/>
          <w:sz w:val="24"/>
          <w:szCs w:val="28"/>
        </w:rPr>
        <w:t>-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>age population: 1990</w:t>
      </w:r>
      <w:r>
        <w:rPr>
          <w:rFonts w:ascii="Times New Roman" w:eastAsia="宋体" w:hAnsi="Times New Roman" w:cs="Times New Roman"/>
          <w:sz w:val="24"/>
          <w:szCs w:val="28"/>
        </w:rPr>
        <w:t>−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>2021</w:t>
      </w:r>
    </w:p>
    <w:tbl>
      <w:tblPr>
        <w:tblStyle w:val="a3"/>
        <w:tblW w:w="17289" w:type="dxa"/>
        <w:tblLayout w:type="fixed"/>
        <w:tblLook w:val="04A0" w:firstRow="1" w:lastRow="0" w:firstColumn="1" w:lastColumn="0" w:noHBand="0" w:noVBand="1"/>
      </w:tblPr>
      <w:tblGrid>
        <w:gridCol w:w="2977"/>
        <w:gridCol w:w="3544"/>
        <w:gridCol w:w="2268"/>
        <w:gridCol w:w="3685"/>
        <w:gridCol w:w="2552"/>
        <w:gridCol w:w="2263"/>
      </w:tblGrid>
      <w:tr w:rsidR="00852C2F" w:rsidRPr="007009E9" w14:paraId="4066A211" w14:textId="77777777" w:rsidTr="00AB138D"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EE8EC0" w14:textId="77777777" w:rsidR="00852C2F" w:rsidRPr="007009E9" w:rsidRDefault="00852C2F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Location</w:t>
            </w:r>
          </w:p>
        </w:tc>
        <w:tc>
          <w:tcPr>
            <w:tcW w:w="5812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E737D7" w14:textId="77777777" w:rsidR="00852C2F" w:rsidRPr="007009E9" w:rsidRDefault="00852C2F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990</w:t>
            </w:r>
          </w:p>
        </w:tc>
        <w:tc>
          <w:tcPr>
            <w:tcW w:w="623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5606A7" w14:textId="77777777" w:rsidR="00852C2F" w:rsidRPr="007009E9" w:rsidRDefault="00852C2F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2021</w:t>
            </w:r>
          </w:p>
        </w:tc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49FC73" w14:textId="77777777" w:rsidR="00852C2F" w:rsidRPr="007009E9" w:rsidRDefault="00852C2F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APC (95% CI)</w:t>
            </w:r>
          </w:p>
        </w:tc>
      </w:tr>
      <w:tr w:rsidR="00852C2F" w:rsidRPr="007009E9" w14:paraId="227B2913" w14:textId="77777777" w:rsidTr="00AB138D"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643B4B" w14:textId="77777777" w:rsidR="00852C2F" w:rsidRPr="007009E9" w:rsidRDefault="00852C2F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6C439345" w14:textId="77777777" w:rsidR="00852C2F" w:rsidRPr="007009E9" w:rsidRDefault="00852C2F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Numbe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775B4E6" w14:textId="77777777" w:rsidR="00852C2F" w:rsidRPr="007009E9" w:rsidRDefault="00852C2F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ASR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79A9DF0D" w14:textId="77777777" w:rsidR="00852C2F" w:rsidRPr="007009E9" w:rsidRDefault="00852C2F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Number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04DEED89" w14:textId="77777777" w:rsidR="00852C2F" w:rsidRPr="007009E9" w:rsidRDefault="00852C2F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ASR</w:t>
            </w:r>
          </w:p>
        </w:tc>
        <w:tc>
          <w:tcPr>
            <w:tcW w:w="2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B6553" w14:textId="77777777" w:rsidR="00852C2F" w:rsidRPr="007009E9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852C2F" w:rsidRPr="007009E9" w14:paraId="174D124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E3848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46C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130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6E6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7.4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445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0FDC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852C2F" w:rsidRPr="007009E9" w14:paraId="108A36B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C255A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B6A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C2B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F74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02C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AD81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)</w:t>
            </w:r>
          </w:p>
        </w:tc>
      </w:tr>
      <w:tr w:rsidR="00852C2F" w:rsidRPr="007009E9" w14:paraId="4931624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60A52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966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450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216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8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5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D3B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2F7B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)</w:t>
            </w:r>
          </w:p>
        </w:tc>
      </w:tr>
      <w:tr w:rsidR="00852C2F" w:rsidRPr="007009E9" w14:paraId="32BDD47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93A9B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913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E778" w14:textId="77777777" w:rsidR="00852C2F" w:rsidRPr="00D63810" w:rsidRDefault="00852C2F" w:rsidP="00AB138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A84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9DA4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663D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)</w:t>
            </w:r>
          </w:p>
        </w:tc>
      </w:tr>
      <w:tr w:rsidR="00852C2F" w:rsidRPr="007009E9" w14:paraId="64DBA16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8D2D8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77E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515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B64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6756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01CC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)</w:t>
            </w:r>
          </w:p>
        </w:tc>
      </w:tr>
      <w:tr w:rsidR="00852C2F" w:rsidRPr="007009E9" w14:paraId="398AEF36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CB369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C88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A6C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280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5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12F8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950D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)</w:t>
            </w:r>
          </w:p>
        </w:tc>
      </w:tr>
      <w:tr w:rsidR="00852C2F" w:rsidRPr="007009E9" w14:paraId="3CFDF68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07BC24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7C8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43D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B36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634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BEB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)</w:t>
            </w:r>
          </w:p>
        </w:tc>
      </w:tr>
      <w:tr w:rsidR="00852C2F" w:rsidRPr="007009E9" w14:paraId="69A88BB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E76BB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263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4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5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6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E4F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B64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7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3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9.9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179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D19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)</w:t>
            </w:r>
          </w:p>
        </w:tc>
      </w:tr>
      <w:tr w:rsidR="00852C2F" w:rsidRPr="007009E9" w14:paraId="1ECF249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03D15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518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384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290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A37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DEF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)</w:t>
            </w:r>
          </w:p>
        </w:tc>
      </w:tr>
      <w:tr w:rsidR="00852C2F" w:rsidRPr="007009E9" w14:paraId="6114820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BB93C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8B8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6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2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8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213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62D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9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A11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8D8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</w:tr>
      <w:tr w:rsidR="00852C2F" w:rsidRPr="007009E9" w14:paraId="351B532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CC28A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0CD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6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D94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AF2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7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E2C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DF0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)</w:t>
            </w:r>
          </w:p>
        </w:tc>
      </w:tr>
      <w:tr w:rsidR="00852C2F" w:rsidRPr="007009E9" w14:paraId="6F440F1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52EFA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327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B8E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0A9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.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6E8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9D2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)</w:t>
            </w:r>
          </w:p>
        </w:tc>
      </w:tr>
      <w:tr w:rsidR="00852C2F" w:rsidRPr="007009E9" w14:paraId="029DE7C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04628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18F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2EA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6B7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D52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45B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)</w:t>
            </w:r>
          </w:p>
        </w:tc>
      </w:tr>
      <w:tr w:rsidR="00852C2F" w:rsidRPr="007009E9" w14:paraId="1C35F84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D09706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BF1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995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426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428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07B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)</w:t>
            </w:r>
          </w:p>
        </w:tc>
      </w:tr>
      <w:tr w:rsidR="00852C2F" w:rsidRPr="007009E9" w14:paraId="0AF1CE5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82C536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876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4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6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2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4BA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A88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76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7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17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DD4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77F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)</w:t>
            </w:r>
          </w:p>
        </w:tc>
      </w:tr>
      <w:tr w:rsidR="00852C2F" w:rsidRPr="007009E9" w14:paraId="1F40D78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84CAD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B7D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4DA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250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9F8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3FB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)</w:t>
            </w:r>
          </w:p>
        </w:tc>
      </w:tr>
      <w:tr w:rsidR="00852C2F" w:rsidRPr="007009E9" w14:paraId="37515D5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9933C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3C0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81A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058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.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136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D85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)</w:t>
            </w:r>
          </w:p>
        </w:tc>
      </w:tr>
      <w:tr w:rsidR="00852C2F" w:rsidRPr="007009E9" w14:paraId="5E979D3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76F90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1EE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4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9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D8A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D90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1.6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C0E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6CE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)</w:t>
            </w:r>
          </w:p>
        </w:tc>
      </w:tr>
      <w:tr w:rsidR="00852C2F" w:rsidRPr="007009E9" w14:paraId="3A336E1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77D82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CD8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864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6FB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A1F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67A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)</w:t>
            </w:r>
          </w:p>
        </w:tc>
      </w:tr>
      <w:tr w:rsidR="00852C2F" w:rsidRPr="007009E9" w14:paraId="1F7494C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12D67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C3C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A15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130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B30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E19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)</w:t>
            </w:r>
          </w:p>
        </w:tc>
      </w:tr>
      <w:tr w:rsidR="00852C2F" w:rsidRPr="007009E9" w14:paraId="069F2E2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7D527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735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494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70D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0E3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48D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)</w:t>
            </w:r>
          </w:p>
        </w:tc>
      </w:tr>
      <w:tr w:rsidR="00852C2F" w:rsidRPr="007009E9" w14:paraId="2BDA294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BB7EE4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C50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3D7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E66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29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C27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)</w:t>
            </w:r>
          </w:p>
        </w:tc>
      </w:tr>
      <w:tr w:rsidR="00852C2F" w:rsidRPr="007009E9" w14:paraId="11B120A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6F08D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oliv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lurinational State o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53A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098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9A8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5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FB6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EB7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)</w:t>
            </w:r>
          </w:p>
        </w:tc>
      </w:tr>
      <w:tr w:rsidR="00852C2F" w:rsidRPr="007009E9" w14:paraId="2CDFD73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3E912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snia and Herzegovi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F03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40A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DB2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4AB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6A9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)</w:t>
            </w:r>
          </w:p>
        </w:tc>
      </w:tr>
      <w:tr w:rsidR="00852C2F" w:rsidRPr="007009E9" w14:paraId="62C1D8C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50CB13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6D2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FF9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E5B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C7F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4B4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)</w:t>
            </w:r>
          </w:p>
        </w:tc>
      </w:tr>
      <w:tr w:rsidR="00852C2F" w:rsidRPr="007009E9" w14:paraId="0927111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A57A1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C37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4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77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7BA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A43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56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66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9C3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5DC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)</w:t>
            </w:r>
          </w:p>
        </w:tc>
      </w:tr>
      <w:tr w:rsidR="00852C2F" w:rsidRPr="007009E9" w14:paraId="5B9382D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C7F7A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6A8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D69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7FD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756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0A5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)</w:t>
            </w:r>
          </w:p>
        </w:tc>
      </w:tr>
      <w:tr w:rsidR="00852C2F" w:rsidRPr="007009E9" w14:paraId="4A1F16F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0FD9B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DFE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710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86F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.4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636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771B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)</w:t>
            </w:r>
          </w:p>
        </w:tc>
      </w:tr>
      <w:tr w:rsidR="00852C2F" w:rsidRPr="007009E9" w14:paraId="1FAAF1F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C182A9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615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24B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399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5FC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4487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)</w:t>
            </w:r>
          </w:p>
        </w:tc>
      </w:tr>
      <w:tr w:rsidR="00852C2F" w:rsidRPr="007009E9" w14:paraId="7FD4FEB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1090F9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AC4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D12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535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CA1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7E45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</w:tr>
      <w:tr w:rsidR="00852C2F" w:rsidRPr="007009E9" w14:paraId="2EA3D68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3BE68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B5C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A2F5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8C6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7847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175B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)</w:t>
            </w:r>
          </w:p>
        </w:tc>
      </w:tr>
      <w:tr w:rsidR="00852C2F" w:rsidRPr="007009E9" w14:paraId="3EE6B4A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6AA68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6C6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7F71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F6D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089E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7AEE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)</w:t>
            </w:r>
          </w:p>
        </w:tc>
      </w:tr>
      <w:tr w:rsidR="00852C2F" w:rsidRPr="007009E9" w14:paraId="14033A4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AD73B6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EF6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E80F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81E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7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8D4C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806A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)</w:t>
            </w:r>
          </w:p>
        </w:tc>
      </w:tr>
      <w:tr w:rsidR="00852C2F" w:rsidRPr="007009E9" w14:paraId="359CADF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DE77A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0ED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5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6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1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2BA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D40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6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7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8.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DE0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389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</w:tr>
      <w:tr w:rsidR="00852C2F" w:rsidRPr="007009E9" w14:paraId="1DE7D90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C98DE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B0B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1A5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89B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740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7F9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)</w:t>
            </w:r>
          </w:p>
        </w:tc>
      </w:tr>
      <w:tr w:rsidR="00852C2F" w:rsidRPr="007009E9" w14:paraId="493F381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7CFAD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FCA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FBD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4B7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7D4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231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)</w:t>
            </w:r>
          </w:p>
        </w:tc>
      </w:tr>
      <w:tr w:rsidR="00852C2F" w:rsidRPr="007009E9" w14:paraId="552CA3F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56A57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9B8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05E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4F2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6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1AE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156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)</w:t>
            </w:r>
          </w:p>
        </w:tc>
      </w:tr>
      <w:tr w:rsidR="00852C2F" w:rsidRPr="007009E9" w14:paraId="598EE91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9B710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171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94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87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000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EA9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4CA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85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605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761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FD3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BAB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)</w:t>
            </w:r>
          </w:p>
        </w:tc>
      </w:tr>
      <w:tr w:rsidR="00852C2F" w:rsidRPr="007009E9" w14:paraId="402088E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91767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96C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4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8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2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B29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5A4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7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2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2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FBF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EAD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)</w:t>
            </w:r>
          </w:p>
        </w:tc>
      </w:tr>
      <w:tr w:rsidR="00852C2F" w:rsidRPr="007009E9" w14:paraId="7051CB1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3112B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8F3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BBD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344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1CF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4C1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)</w:t>
            </w:r>
          </w:p>
        </w:tc>
      </w:tr>
      <w:tr w:rsidR="00852C2F" w:rsidRPr="007009E9" w14:paraId="6385823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E923E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E43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A0E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506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.4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807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2C4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)</w:t>
            </w:r>
          </w:p>
        </w:tc>
      </w:tr>
      <w:tr w:rsidR="00852C2F" w:rsidRPr="007009E9" w14:paraId="1A50B59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E1788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D41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AE3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DD8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8AE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0B0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)</w:t>
            </w:r>
          </w:p>
        </w:tc>
      </w:tr>
      <w:tr w:rsidR="00852C2F" w:rsidRPr="007009E9" w14:paraId="607165B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53EAE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7EF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EA0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F02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7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95B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FC0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)</w:t>
            </w:r>
          </w:p>
        </w:tc>
      </w:tr>
      <w:tr w:rsidR="00852C2F" w:rsidRPr="007009E9" w14:paraId="3A44EB4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59473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ote d'Ivoi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32B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9A2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7D2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2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FB9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839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)</w:t>
            </w:r>
          </w:p>
        </w:tc>
      </w:tr>
      <w:tr w:rsidR="00852C2F" w:rsidRPr="007009E9" w14:paraId="2060F52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020DA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B52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B84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1F7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B70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541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)</w:t>
            </w:r>
          </w:p>
        </w:tc>
      </w:tr>
      <w:tr w:rsidR="00852C2F" w:rsidRPr="007009E9" w14:paraId="1F76D0D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AA262C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3EA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8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556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D24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2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4F7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D90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)</w:t>
            </w:r>
          </w:p>
        </w:tc>
      </w:tr>
      <w:tr w:rsidR="00852C2F" w:rsidRPr="007009E9" w14:paraId="662A18B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36B16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B7F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935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FF1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.8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314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70C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)</w:t>
            </w:r>
          </w:p>
        </w:tc>
      </w:tr>
      <w:tr w:rsidR="00852C2F" w:rsidRPr="007009E9" w14:paraId="745D22C5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024A6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B7F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A1D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EC3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1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6A9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6CC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)</w:t>
            </w:r>
          </w:p>
        </w:tc>
      </w:tr>
      <w:tr w:rsidR="00852C2F" w:rsidRPr="007009E9" w14:paraId="0246C88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0BC6A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Democratic People's Republic of Ko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659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9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2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1E2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8E8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7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5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1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6CF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1CA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)</w:t>
            </w:r>
          </w:p>
        </w:tc>
      </w:tr>
      <w:tr w:rsidR="00852C2F" w:rsidRPr="007009E9" w14:paraId="5FFC87F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86C46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ocratic Republic of the Con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289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4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5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2DF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F3E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4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8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4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03D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0CD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)</w:t>
            </w:r>
          </w:p>
        </w:tc>
      </w:tr>
      <w:tr w:rsidR="00852C2F" w:rsidRPr="007009E9" w14:paraId="4EBBD34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F9DB7C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177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F30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87D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2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5E2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CAD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</w:tr>
      <w:tr w:rsidR="00852C2F" w:rsidRPr="007009E9" w14:paraId="58FB947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A43816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64C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113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72A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750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BF5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852C2F" w:rsidRPr="007009E9" w14:paraId="6A549FE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7AAE7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9E8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CEE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76F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D60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540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)</w:t>
            </w:r>
          </w:p>
        </w:tc>
      </w:tr>
      <w:tr w:rsidR="00852C2F" w:rsidRPr="007009E9" w14:paraId="6F3CD07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87987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F45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5E6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DF0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C7C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A67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)</w:t>
            </w:r>
          </w:p>
        </w:tc>
      </w:tr>
      <w:tr w:rsidR="00852C2F" w:rsidRPr="007009E9" w14:paraId="3D40FC35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15F41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08D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8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0F3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BFC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3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8A6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A20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)</w:t>
            </w:r>
          </w:p>
        </w:tc>
      </w:tr>
      <w:tr w:rsidR="00852C2F" w:rsidRPr="007009E9" w14:paraId="51C03C8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18402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6CF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6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8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142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DC8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6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6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6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DE7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4B2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)</w:t>
            </w:r>
          </w:p>
        </w:tc>
      </w:tr>
      <w:tr w:rsidR="00852C2F" w:rsidRPr="007009E9" w14:paraId="15A434B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DE02F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CED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C82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376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F23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FD6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)</w:t>
            </w:r>
          </w:p>
        </w:tc>
      </w:tr>
      <w:tr w:rsidR="00852C2F" w:rsidRPr="007009E9" w14:paraId="48A8A2E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86019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749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CA8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78A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8AA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ABB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)</w:t>
            </w:r>
          </w:p>
        </w:tc>
      </w:tr>
      <w:tr w:rsidR="00852C2F" w:rsidRPr="007009E9" w14:paraId="0136CB8E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7D7C1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41F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480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E21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0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C3B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BC8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</w:tr>
      <w:tr w:rsidR="00852C2F" w:rsidRPr="007009E9" w14:paraId="0B6EED7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2BB18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183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576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E2F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ABD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768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)</w:t>
            </w:r>
          </w:p>
        </w:tc>
      </w:tr>
      <w:tr w:rsidR="00852C2F" w:rsidRPr="007009E9" w14:paraId="52C066F5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97E96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2C9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99F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195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96B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A7B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)</w:t>
            </w:r>
          </w:p>
        </w:tc>
      </w:tr>
      <w:tr w:rsidR="00852C2F" w:rsidRPr="007009E9" w14:paraId="7EAAD8C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3A9D7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D87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7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8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4A6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723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9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7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0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A04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588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)</w:t>
            </w:r>
          </w:p>
        </w:tc>
      </w:tr>
      <w:tr w:rsidR="00852C2F" w:rsidRPr="007009E9" w14:paraId="6D13CA1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4A8BE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04E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63A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2E1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98B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BFE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)</w:t>
            </w:r>
          </w:p>
        </w:tc>
      </w:tr>
      <w:tr w:rsidR="00852C2F" w:rsidRPr="007009E9" w14:paraId="129179C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3C391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AFF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8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B90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05A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B5C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728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)</w:t>
            </w:r>
          </w:p>
        </w:tc>
      </w:tr>
      <w:tr w:rsidR="00852C2F" w:rsidRPr="007009E9" w14:paraId="7F7E3C8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F9FE9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E5C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4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8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F84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7DF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7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8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41.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087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520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)</w:t>
            </w:r>
          </w:p>
        </w:tc>
      </w:tr>
      <w:tr w:rsidR="00852C2F" w:rsidRPr="007009E9" w14:paraId="7E189866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E5793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E8D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E40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1C3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2A5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730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)</w:t>
            </w:r>
          </w:p>
        </w:tc>
      </w:tr>
      <w:tr w:rsidR="00852C2F" w:rsidRPr="007009E9" w14:paraId="5CCD850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9B7E9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176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BF8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747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6A8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85D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)</w:t>
            </w:r>
          </w:p>
        </w:tc>
      </w:tr>
      <w:tr w:rsidR="00852C2F" w:rsidRPr="007009E9" w14:paraId="7C2E514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7594B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1B2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C69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3D2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317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D82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)</w:t>
            </w:r>
          </w:p>
        </w:tc>
      </w:tr>
      <w:tr w:rsidR="00852C2F" w:rsidRPr="007009E9" w14:paraId="5092B71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F09CA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C14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6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1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17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87A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117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6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8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89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E43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C21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)</w:t>
            </w:r>
          </w:p>
        </w:tc>
      </w:tr>
      <w:tr w:rsidR="00852C2F" w:rsidRPr="007009E9" w14:paraId="5766991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86D50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62E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62E8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253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8.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6F87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43C5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)</w:t>
            </w:r>
          </w:p>
        </w:tc>
      </w:tr>
      <w:tr w:rsidR="00852C2F" w:rsidRPr="007009E9" w14:paraId="604BB8F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0C9806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D14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1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7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8C59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206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1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E2D1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25D9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)</w:t>
            </w:r>
          </w:p>
        </w:tc>
      </w:tr>
      <w:tr w:rsidR="00852C2F" w:rsidRPr="007009E9" w14:paraId="2FB09ED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03D25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420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BC85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255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5696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A13D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)</w:t>
            </w:r>
          </w:p>
        </w:tc>
      </w:tr>
      <w:tr w:rsidR="00852C2F" w:rsidRPr="007009E9" w14:paraId="5BB8E5C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C982E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B77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CD6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2C4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98A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17F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)</w:t>
            </w:r>
          </w:p>
        </w:tc>
      </w:tr>
      <w:tr w:rsidR="00852C2F" w:rsidRPr="007009E9" w14:paraId="4A1395A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54DFB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14B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BB3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490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CBD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939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)</w:t>
            </w:r>
          </w:p>
        </w:tc>
      </w:tr>
      <w:tr w:rsidR="00852C2F" w:rsidRPr="007009E9" w14:paraId="6F2447D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61C4B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B90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3B3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D34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7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5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ADD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5FB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)</w:t>
            </w:r>
          </w:p>
        </w:tc>
      </w:tr>
      <w:tr w:rsidR="00852C2F" w:rsidRPr="007009E9" w14:paraId="52FA0C5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E6260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in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C9A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408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00C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.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4B1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FBE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)</w:t>
            </w:r>
          </w:p>
        </w:tc>
      </w:tr>
      <w:tr w:rsidR="00852C2F" w:rsidRPr="007009E9" w14:paraId="2B0EDF15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B7DCB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348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5B7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9DA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084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5CB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)</w:t>
            </w:r>
          </w:p>
        </w:tc>
      </w:tr>
      <w:tr w:rsidR="00852C2F" w:rsidRPr="007009E9" w14:paraId="60CDA51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90FE5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6E6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552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ACB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9F2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B85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)</w:t>
            </w:r>
          </w:p>
        </w:tc>
      </w:tr>
      <w:tr w:rsidR="00852C2F" w:rsidRPr="007009E9" w14:paraId="57487AF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443CA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9FF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986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80F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8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133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FC0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)</w:t>
            </w:r>
          </w:p>
        </w:tc>
      </w:tr>
      <w:tr w:rsidR="00852C2F" w:rsidRPr="007009E9" w14:paraId="6AAAFDC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A2564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E2D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89F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326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6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9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8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946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299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)</w:t>
            </w:r>
          </w:p>
        </w:tc>
      </w:tr>
      <w:tr w:rsidR="00852C2F" w:rsidRPr="007009E9" w14:paraId="21CB6AB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D60A5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7A8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4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B11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7DD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4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1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8DF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60A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)</w:t>
            </w:r>
          </w:p>
        </w:tc>
      </w:tr>
      <w:tr w:rsidR="00852C2F" w:rsidRPr="007009E9" w14:paraId="501C296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C9C12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CFE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A9C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21B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143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89E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</w:tr>
      <w:tr w:rsidR="00852C2F" w:rsidRPr="007009E9" w14:paraId="7034C12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6E1183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C36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6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42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36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271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E9E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98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52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521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3EB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EF5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)</w:t>
            </w:r>
          </w:p>
        </w:tc>
      </w:tr>
      <w:tr w:rsidR="00852C2F" w:rsidRPr="007009E9" w14:paraId="03B82DA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E3129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1CD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1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4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7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88B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D76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6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6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445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A6D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)</w:t>
            </w:r>
          </w:p>
        </w:tc>
      </w:tr>
      <w:tr w:rsidR="00852C2F" w:rsidRPr="007009E9" w14:paraId="0A957AD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BCCF5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 xml:space="preserve">Ir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Islamic Republic o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FF4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F34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80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1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9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21D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5F3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)</w:t>
            </w:r>
          </w:p>
        </w:tc>
      </w:tr>
      <w:tr w:rsidR="00852C2F" w:rsidRPr="007009E9" w14:paraId="4E642EE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96F95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CAB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79D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F3B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4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AAE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C18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)</w:t>
            </w:r>
          </w:p>
        </w:tc>
      </w:tr>
      <w:tr w:rsidR="00852C2F" w:rsidRPr="007009E9" w14:paraId="24706CE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67820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E59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6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A6F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5F6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4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4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521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647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852C2F" w:rsidRPr="007009E9" w14:paraId="0B72521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0F1E6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531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849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1EE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2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442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BF7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)</w:t>
            </w:r>
          </w:p>
        </w:tc>
      </w:tr>
      <w:tr w:rsidR="00852C2F" w:rsidRPr="007009E9" w14:paraId="4A41B33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C2DFD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258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2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91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9D0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12B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3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9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49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F12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B2E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)</w:t>
            </w:r>
          </w:p>
        </w:tc>
      </w:tr>
      <w:tr w:rsidR="00852C2F" w:rsidRPr="007009E9" w14:paraId="51795A9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85FFE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2B7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594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06C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2E9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D07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)</w:t>
            </w:r>
          </w:p>
        </w:tc>
      </w:tr>
      <w:tr w:rsidR="00852C2F" w:rsidRPr="007009E9" w14:paraId="0C4B10F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96118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2F6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3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0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99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4CB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F65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4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44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2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B31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F9E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)</w:t>
            </w:r>
          </w:p>
        </w:tc>
      </w:tr>
      <w:tr w:rsidR="00852C2F" w:rsidRPr="007009E9" w14:paraId="42A527B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D7BB76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79E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88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29D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.6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100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423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)</w:t>
            </w:r>
          </w:p>
        </w:tc>
      </w:tr>
      <w:tr w:rsidR="00852C2F" w:rsidRPr="007009E9" w14:paraId="0001CD9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F1F74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C13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A4C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ACB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7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086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62A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)</w:t>
            </w:r>
          </w:p>
        </w:tc>
      </w:tr>
      <w:tr w:rsidR="00852C2F" w:rsidRPr="007009E9" w14:paraId="41DAF8F6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38496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0B4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2A0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B94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5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6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2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291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2FF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)</w:t>
            </w:r>
          </w:p>
        </w:tc>
      </w:tr>
      <w:tr w:rsidR="00852C2F" w:rsidRPr="007009E9" w14:paraId="53045E8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8DD43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8D4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152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AD3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29B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37F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</w:tr>
      <w:tr w:rsidR="00852C2F" w:rsidRPr="007009E9" w14:paraId="306BA3A6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AA9D6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919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2C2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67C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ED9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12E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)</w:t>
            </w:r>
          </w:p>
        </w:tc>
      </w:tr>
      <w:tr w:rsidR="00852C2F" w:rsidRPr="007009E9" w14:paraId="556EC8E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71E39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A18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55B8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249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7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CB1E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1231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)</w:t>
            </w:r>
          </w:p>
        </w:tc>
      </w:tr>
      <w:tr w:rsidR="00852C2F" w:rsidRPr="007009E9" w14:paraId="03C3BD4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1E1D5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2B4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79B2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63E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5E47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769A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)</w:t>
            </w:r>
          </w:p>
        </w:tc>
      </w:tr>
      <w:tr w:rsidR="00852C2F" w:rsidRPr="007009E9" w14:paraId="641D8C5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401FC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2C3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73A1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857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CC85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E8B0" w14:textId="77777777" w:rsidR="00852C2F" w:rsidRPr="00D63810" w:rsidRDefault="00852C2F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)</w:t>
            </w:r>
          </w:p>
        </w:tc>
      </w:tr>
      <w:tr w:rsidR="00852C2F" w:rsidRPr="007009E9" w14:paraId="458A79E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9DCEB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AFB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691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F23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180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3A7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)</w:t>
            </w:r>
          </w:p>
        </w:tc>
      </w:tr>
      <w:tr w:rsidR="00852C2F" w:rsidRPr="007009E9" w14:paraId="455E942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72DC1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79E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706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D3B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0B7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C08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)</w:t>
            </w:r>
          </w:p>
        </w:tc>
      </w:tr>
      <w:tr w:rsidR="00852C2F" w:rsidRPr="007009E9" w14:paraId="31A7E2A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67499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ber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8F3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C9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D64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3E6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BCA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852C2F" w:rsidRPr="007009E9" w14:paraId="51B08C4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AE086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A0B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C23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712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AF5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BC6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)</w:t>
            </w:r>
          </w:p>
        </w:tc>
      </w:tr>
      <w:tr w:rsidR="00852C2F" w:rsidRPr="007009E9" w14:paraId="34D6D84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030C4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393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A29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2EF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.2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FD4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033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</w:tr>
      <w:tr w:rsidR="00852C2F" w:rsidRPr="007009E9" w14:paraId="0F76C2C5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351B6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FE6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E05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02C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B3C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182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)</w:t>
            </w:r>
          </w:p>
        </w:tc>
      </w:tr>
      <w:tr w:rsidR="00852C2F" w:rsidRPr="007009E9" w14:paraId="5ACC90F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1AC10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067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991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E8B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3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39A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A9D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)</w:t>
            </w:r>
          </w:p>
        </w:tc>
      </w:tr>
      <w:tr w:rsidR="00852C2F" w:rsidRPr="007009E9" w14:paraId="5EAA019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E166B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22F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54B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B55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7B9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BB7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)</w:t>
            </w:r>
          </w:p>
        </w:tc>
      </w:tr>
      <w:tr w:rsidR="00852C2F" w:rsidRPr="007009E9" w14:paraId="6AB0D30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0B49F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7DE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7D8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B59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927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979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)</w:t>
            </w:r>
          </w:p>
        </w:tc>
      </w:tr>
      <w:tr w:rsidR="00852C2F" w:rsidRPr="007009E9" w14:paraId="426A830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9C40E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DE5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967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AF7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360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D92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)</w:t>
            </w:r>
          </w:p>
        </w:tc>
      </w:tr>
      <w:tr w:rsidR="00852C2F" w:rsidRPr="007009E9" w14:paraId="5FF1F366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30AA2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B6D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4F0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12E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848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3F7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)</w:t>
            </w:r>
          </w:p>
        </w:tc>
      </w:tr>
      <w:tr w:rsidR="00852C2F" w:rsidRPr="007009E9" w14:paraId="0688AA4E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13865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96B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F12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422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95D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7A7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</w:tr>
      <w:tr w:rsidR="00852C2F" w:rsidRPr="007009E9" w14:paraId="1337FD1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FA36F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B09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862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373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44C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641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852C2F" w:rsidRPr="007009E9" w14:paraId="35038A1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F4A96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C22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632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BB4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E3D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A6C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)</w:t>
            </w:r>
          </w:p>
        </w:tc>
      </w:tr>
      <w:tr w:rsidR="00852C2F" w:rsidRPr="007009E9" w14:paraId="17E9582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D65D5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A90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4F2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79C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C55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EEA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)</w:t>
            </w:r>
          </w:p>
        </w:tc>
      </w:tr>
      <w:tr w:rsidR="00852C2F" w:rsidRPr="007009E9" w14:paraId="620C67F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E7C80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8C8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9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14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60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9EE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27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18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89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8D0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586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)</w:t>
            </w:r>
          </w:p>
        </w:tc>
      </w:tr>
      <w:tr w:rsidR="00852C2F" w:rsidRPr="007009E9" w14:paraId="40D39BD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FCB603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icrone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Federated States o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57A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3F5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E9D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BE2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272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852C2F" w:rsidRPr="007009E9" w14:paraId="60B1AFE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0EBE0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14F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111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4C3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926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70B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)</w:t>
            </w:r>
          </w:p>
        </w:tc>
      </w:tr>
      <w:tr w:rsidR="00852C2F" w:rsidRPr="007009E9" w14:paraId="7623DAA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B6992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106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217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42A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962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F4D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)</w:t>
            </w:r>
          </w:p>
        </w:tc>
      </w:tr>
      <w:tr w:rsidR="00852C2F" w:rsidRPr="007009E9" w14:paraId="163D42C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88573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C05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5CA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721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39B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74B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)</w:t>
            </w:r>
          </w:p>
        </w:tc>
      </w:tr>
      <w:tr w:rsidR="00852C2F" w:rsidRPr="007009E9" w14:paraId="7DABF78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3851A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5FE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1C3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E28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4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8.2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88D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F0A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)</w:t>
            </w:r>
          </w:p>
        </w:tc>
      </w:tr>
      <w:tr w:rsidR="00852C2F" w:rsidRPr="007009E9" w14:paraId="3A67EB3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432E56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79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B2E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CFB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2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74D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BE5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)</w:t>
            </w:r>
          </w:p>
        </w:tc>
      </w:tr>
      <w:tr w:rsidR="00852C2F" w:rsidRPr="007009E9" w14:paraId="1E486A2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B7630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4A1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AE9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E83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2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8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949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980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)</w:t>
            </w:r>
          </w:p>
        </w:tc>
      </w:tr>
      <w:tr w:rsidR="00852C2F" w:rsidRPr="007009E9" w14:paraId="1535E1B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1E3E73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B68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BFA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E0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6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2E7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F22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)</w:t>
            </w:r>
          </w:p>
        </w:tc>
      </w:tr>
      <w:tr w:rsidR="00852C2F" w:rsidRPr="007009E9" w14:paraId="246CCA2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20122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aur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32C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343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DF7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E9D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F41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)</w:t>
            </w:r>
          </w:p>
        </w:tc>
      </w:tr>
      <w:tr w:rsidR="00852C2F" w:rsidRPr="007009E9" w14:paraId="238501F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93418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ED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D5A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05F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7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1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B0B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1ED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)</w:t>
            </w:r>
          </w:p>
        </w:tc>
      </w:tr>
      <w:tr w:rsidR="00852C2F" w:rsidRPr="007009E9" w14:paraId="1BA7274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A8457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4BB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5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7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532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A93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4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4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05E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833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)</w:t>
            </w:r>
          </w:p>
        </w:tc>
      </w:tr>
      <w:tr w:rsidR="00852C2F" w:rsidRPr="007009E9" w14:paraId="0251D90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9A89E9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958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8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F6E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A3A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3BA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FA5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</w:tr>
      <w:tr w:rsidR="00852C2F" w:rsidRPr="007009E9" w14:paraId="759A5E8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000AA9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caragu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A77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BE2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635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C88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17F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)</w:t>
            </w:r>
          </w:p>
        </w:tc>
      </w:tr>
      <w:tr w:rsidR="00852C2F" w:rsidRPr="007009E9" w14:paraId="7C940B9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28AF5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72A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51C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025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265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A3D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</w:tr>
      <w:tr w:rsidR="00852C2F" w:rsidRPr="007009E9" w14:paraId="6AC670D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8EC14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BE0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9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CD7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CC7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5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5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4.9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B07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D11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)</w:t>
            </w:r>
          </w:p>
        </w:tc>
      </w:tr>
      <w:tr w:rsidR="00852C2F" w:rsidRPr="007009E9" w14:paraId="4FD4E29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E30AF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iu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AE7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44C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701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E86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D7E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)</w:t>
            </w:r>
          </w:p>
        </w:tc>
      </w:tr>
      <w:tr w:rsidR="00852C2F" w:rsidRPr="007009E9" w14:paraId="3F6C436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05FE3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A34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94F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4D0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07D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985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)</w:t>
            </w:r>
          </w:p>
        </w:tc>
      </w:tr>
      <w:tr w:rsidR="00852C2F" w:rsidRPr="007009E9" w14:paraId="2CE9A3C6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61D12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orthern Mariana Islan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BB1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D0E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FC7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62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68B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</w:tr>
      <w:tr w:rsidR="00852C2F" w:rsidRPr="007009E9" w14:paraId="1D7C1F7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3CA95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24B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9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12D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AEE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9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C9F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B29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)</w:t>
            </w:r>
          </w:p>
        </w:tc>
      </w:tr>
      <w:tr w:rsidR="00852C2F" w:rsidRPr="007009E9" w14:paraId="3CBFF01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D0817C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36A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99B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AA0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7CA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FAE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)</w:t>
            </w:r>
          </w:p>
        </w:tc>
      </w:tr>
      <w:tr w:rsidR="00852C2F" w:rsidRPr="007009E9" w14:paraId="272D8B5E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69A3F4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911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8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7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47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39A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8F6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51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7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95.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DE9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634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)</w:t>
            </w:r>
          </w:p>
        </w:tc>
      </w:tr>
      <w:tr w:rsidR="00852C2F" w:rsidRPr="007009E9" w14:paraId="35A2F08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485B6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735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850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499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230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2A8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)</w:t>
            </w:r>
          </w:p>
        </w:tc>
      </w:tr>
      <w:tr w:rsidR="00852C2F" w:rsidRPr="007009E9" w14:paraId="458156F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F25E6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97A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890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F92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5A0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D15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)</w:t>
            </w:r>
          </w:p>
        </w:tc>
      </w:tr>
      <w:tr w:rsidR="00852C2F" w:rsidRPr="007009E9" w14:paraId="4DA7806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F2E8BA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DF9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852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A0A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FF3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490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)</w:t>
            </w:r>
          </w:p>
        </w:tc>
      </w:tr>
      <w:tr w:rsidR="00852C2F" w:rsidRPr="007009E9" w14:paraId="14DDEBA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F5F5D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0DB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68A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228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BC2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407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)</w:t>
            </w:r>
          </w:p>
        </w:tc>
      </w:tr>
      <w:tr w:rsidR="00852C2F" w:rsidRPr="007009E9" w14:paraId="3103D41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A6D6F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8A8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58F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32E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5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B29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6A4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)</w:t>
            </w:r>
          </w:p>
        </w:tc>
      </w:tr>
      <w:tr w:rsidR="00852C2F" w:rsidRPr="007009E9" w14:paraId="0393AF6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ECA6A9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8A9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1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8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3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C3F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669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6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3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3.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BD5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855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)</w:t>
            </w:r>
          </w:p>
        </w:tc>
      </w:tr>
      <w:tr w:rsidR="00852C2F" w:rsidRPr="007009E9" w14:paraId="1F88015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BBB0C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469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1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3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E9B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DE6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3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5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4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10B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B51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)</w:t>
            </w:r>
          </w:p>
        </w:tc>
      </w:tr>
      <w:tr w:rsidR="00852C2F" w:rsidRPr="007009E9" w14:paraId="1E58D86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A7B72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140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6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88B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9A5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6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7.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8DC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89F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)</w:t>
            </w:r>
          </w:p>
        </w:tc>
      </w:tr>
      <w:tr w:rsidR="00852C2F" w:rsidRPr="007009E9" w14:paraId="6FE592A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7329B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DE5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9F4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4C8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7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4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8.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641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6A8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)</w:t>
            </w:r>
          </w:p>
        </w:tc>
      </w:tr>
      <w:tr w:rsidR="00852C2F" w:rsidRPr="007009E9" w14:paraId="4C279CE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380EEC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501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8D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0C9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.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3E5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634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)</w:t>
            </w:r>
          </w:p>
        </w:tc>
      </w:tr>
      <w:tr w:rsidR="00852C2F" w:rsidRPr="007009E9" w14:paraId="32F60715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BB90D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DED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1B0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A59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775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0F6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)</w:t>
            </w:r>
          </w:p>
        </w:tc>
      </w:tr>
      <w:tr w:rsidR="00852C2F" w:rsidRPr="007009E9" w14:paraId="604B6CE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7A7A6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CAF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3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6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5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587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A48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7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14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99B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581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)</w:t>
            </w:r>
          </w:p>
        </w:tc>
      </w:tr>
      <w:tr w:rsidR="00852C2F" w:rsidRPr="007009E9" w14:paraId="6093DAB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9E03B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012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438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96B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C4C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B4E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)</w:t>
            </w:r>
          </w:p>
        </w:tc>
      </w:tr>
      <w:tr w:rsidR="00852C2F" w:rsidRPr="007009E9" w14:paraId="542CBBA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3B5B0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EC1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3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386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AAC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9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5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423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6BC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)</w:t>
            </w:r>
          </w:p>
        </w:tc>
      </w:tr>
      <w:tr w:rsidR="00852C2F" w:rsidRPr="007009E9" w14:paraId="4D4B3CB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275B7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E83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83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76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BB4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8F0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9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2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1.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DF4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B24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)</w:t>
            </w:r>
          </w:p>
        </w:tc>
      </w:tr>
      <w:tr w:rsidR="00852C2F" w:rsidRPr="007009E9" w14:paraId="098A3B17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63FF2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805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9AB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3EA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0EB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727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)</w:t>
            </w:r>
          </w:p>
        </w:tc>
      </w:tr>
      <w:tr w:rsidR="00852C2F" w:rsidRPr="007009E9" w14:paraId="48CD74F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099E8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aint Kitts and Nev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505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050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F5E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0A3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E12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)</w:t>
            </w:r>
          </w:p>
        </w:tc>
      </w:tr>
      <w:tr w:rsidR="00852C2F" w:rsidRPr="007009E9" w14:paraId="60F5527B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0D411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aint Luc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A20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55C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FF6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BDC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41D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)</w:t>
            </w:r>
          </w:p>
        </w:tc>
      </w:tr>
      <w:tr w:rsidR="00852C2F" w:rsidRPr="007009E9" w14:paraId="03996A4E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6A2B4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int Vincent and the Grenadi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05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860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AB2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F7D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C22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)</w:t>
            </w:r>
          </w:p>
        </w:tc>
      </w:tr>
      <w:tr w:rsidR="00852C2F" w:rsidRPr="007009E9" w14:paraId="753578E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8FF519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93D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EEE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220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3CC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C78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</w:tr>
      <w:tr w:rsidR="00852C2F" w:rsidRPr="007009E9" w14:paraId="4D2E304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6D6DA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3B4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B37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973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579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3FE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)</w:t>
            </w:r>
          </w:p>
        </w:tc>
      </w:tr>
      <w:tr w:rsidR="00852C2F" w:rsidRPr="007009E9" w14:paraId="4BCE738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FFE59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E59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735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FE9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B7D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0D9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)</w:t>
            </w:r>
          </w:p>
        </w:tc>
      </w:tr>
      <w:tr w:rsidR="00852C2F" w:rsidRPr="007009E9" w14:paraId="6444C5A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3322A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349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491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C99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1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304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AA6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)</w:t>
            </w:r>
          </w:p>
        </w:tc>
      </w:tr>
      <w:tr w:rsidR="00852C2F" w:rsidRPr="007009E9" w14:paraId="46571C0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6072E3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3DA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7C5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2BA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185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41F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)</w:t>
            </w:r>
          </w:p>
        </w:tc>
      </w:tr>
      <w:tr w:rsidR="00852C2F" w:rsidRPr="007009E9" w14:paraId="22042606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DA1E0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510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785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824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1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507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8BB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)</w:t>
            </w:r>
          </w:p>
        </w:tc>
      </w:tr>
      <w:tr w:rsidR="00852C2F" w:rsidRPr="007009E9" w14:paraId="0C0A989E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337F69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A0B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171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D22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36D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24E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)</w:t>
            </w:r>
          </w:p>
        </w:tc>
      </w:tr>
      <w:tr w:rsidR="00852C2F" w:rsidRPr="007009E9" w14:paraId="645092D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8DA6D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42F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E46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7DB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B83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98F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</w:tr>
      <w:tr w:rsidR="00852C2F" w:rsidRPr="007009E9" w14:paraId="290F961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1E7B7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DFB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8A7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60D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990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C23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</w:tr>
      <w:tr w:rsidR="00852C2F" w:rsidRPr="007009E9" w14:paraId="328E540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FCA97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442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7B6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215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06C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DEC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)</w:t>
            </w:r>
          </w:p>
        </w:tc>
      </w:tr>
      <w:tr w:rsidR="00852C2F" w:rsidRPr="007009E9" w14:paraId="427D4B46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3990C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7AD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3B5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12A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7F2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716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)</w:t>
            </w:r>
          </w:p>
        </w:tc>
      </w:tr>
      <w:tr w:rsidR="00852C2F" w:rsidRPr="007009E9" w14:paraId="29FC715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BD8CC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972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F1F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493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E82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8DC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)</w:t>
            </w:r>
          </w:p>
        </w:tc>
      </w:tr>
      <w:tr w:rsidR="00852C2F" w:rsidRPr="007009E9" w14:paraId="57C9D90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9602D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7D7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3BF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445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430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59E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</w:tr>
      <w:tr w:rsidR="00852C2F" w:rsidRPr="007009E9" w14:paraId="2D72C75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96B129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5BC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9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9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0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615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33F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3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5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6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0B8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206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)</w:t>
            </w:r>
          </w:p>
        </w:tc>
      </w:tr>
      <w:tr w:rsidR="00852C2F" w:rsidRPr="007009E9" w14:paraId="7FC1CDE5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565B54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6F9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F2E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DD4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05C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398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)</w:t>
            </w:r>
          </w:p>
        </w:tc>
      </w:tr>
      <w:tr w:rsidR="00852C2F" w:rsidRPr="007009E9" w14:paraId="4DB1197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04C7B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DB1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6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0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02F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3A2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6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6.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351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EF4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)</w:t>
            </w:r>
          </w:p>
        </w:tc>
      </w:tr>
      <w:tr w:rsidR="00852C2F" w:rsidRPr="007009E9" w14:paraId="5226830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2A619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A22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44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758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2C8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469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)</w:t>
            </w:r>
          </w:p>
        </w:tc>
      </w:tr>
      <w:tr w:rsidR="00852C2F" w:rsidRPr="007009E9" w14:paraId="22136FC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7E3C0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A14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A2A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425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9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0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546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E2B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)</w:t>
            </w:r>
          </w:p>
        </w:tc>
      </w:tr>
      <w:tr w:rsidR="00852C2F" w:rsidRPr="007009E9" w14:paraId="2981FC1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B320E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CC9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20D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8DD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072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B2C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)</w:t>
            </w:r>
          </w:p>
        </w:tc>
      </w:tr>
      <w:tr w:rsidR="00852C2F" w:rsidRPr="007009E9" w14:paraId="297F2BD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B129B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3B2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3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2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3F5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210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1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9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F2A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37F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)</w:t>
            </w:r>
          </w:p>
        </w:tc>
      </w:tr>
      <w:tr w:rsidR="00852C2F" w:rsidRPr="007009E9" w14:paraId="081E03A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C274CF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F38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631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B25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2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5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40D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AA7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)</w:t>
            </w:r>
          </w:p>
        </w:tc>
      </w:tr>
      <w:tr w:rsidR="00852C2F" w:rsidRPr="007009E9" w14:paraId="7D886DB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7E144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B02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4D9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812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87F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DD8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)</w:t>
            </w:r>
          </w:p>
        </w:tc>
      </w:tr>
      <w:tr w:rsidR="00852C2F" w:rsidRPr="007009E9" w14:paraId="6897A125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E62394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 xml:space="preserve">Taiw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Province of China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C8C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5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9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007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C49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1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121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02A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)</w:t>
            </w:r>
          </w:p>
        </w:tc>
      </w:tr>
      <w:tr w:rsidR="00852C2F" w:rsidRPr="007009E9" w14:paraId="4D5B037C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0DED4C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42D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2D5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F4D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9.9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AEB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BCE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)</w:t>
            </w:r>
          </w:p>
        </w:tc>
      </w:tr>
      <w:tr w:rsidR="00852C2F" w:rsidRPr="007009E9" w14:paraId="6B923AD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A17D2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463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9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0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82C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E65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2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0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17A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953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)</w:t>
            </w:r>
          </w:p>
        </w:tc>
      </w:tr>
      <w:tr w:rsidR="00852C2F" w:rsidRPr="007009E9" w14:paraId="5657EF8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E9649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or-Les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C35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21C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66C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81A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D74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)</w:t>
            </w:r>
          </w:p>
        </w:tc>
      </w:tr>
      <w:tr w:rsidR="00852C2F" w:rsidRPr="007009E9" w14:paraId="2357B0D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8C00B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C9B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66A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D17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2ED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52D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)</w:t>
            </w:r>
          </w:p>
        </w:tc>
      </w:tr>
      <w:tr w:rsidR="00852C2F" w:rsidRPr="007009E9" w14:paraId="57279F8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27152B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0B4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A78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145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A10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3A1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)</w:t>
            </w:r>
          </w:p>
        </w:tc>
      </w:tr>
      <w:tr w:rsidR="00852C2F" w:rsidRPr="007009E9" w14:paraId="7213D2BF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20051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1CC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536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ED4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C7B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78D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)</w:t>
            </w:r>
          </w:p>
        </w:tc>
      </w:tr>
      <w:tr w:rsidR="00852C2F" w:rsidRPr="007009E9" w14:paraId="50A80E28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88EE0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B00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96C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F32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710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844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)</w:t>
            </w:r>
          </w:p>
        </w:tc>
      </w:tr>
      <w:tr w:rsidR="00852C2F" w:rsidRPr="007009E9" w14:paraId="69A7920E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33F75C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74A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7B5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B3C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.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178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C3B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)</w:t>
            </w:r>
          </w:p>
        </w:tc>
      </w:tr>
      <w:tr w:rsidR="00852C2F" w:rsidRPr="007009E9" w14:paraId="3318495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9B1AF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8DE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5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2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FA1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F58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6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2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822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F5E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)</w:t>
            </w:r>
          </w:p>
        </w:tc>
      </w:tr>
      <w:tr w:rsidR="00852C2F" w:rsidRPr="007009E9" w14:paraId="4E0312B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C1EE03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C26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D70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6A8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C8F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113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)</w:t>
            </w:r>
          </w:p>
        </w:tc>
      </w:tr>
      <w:tr w:rsidR="00852C2F" w:rsidRPr="007009E9" w14:paraId="3AA0D95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F21A92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Tuval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4B4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90E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D62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165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093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)</w:t>
            </w:r>
          </w:p>
        </w:tc>
      </w:tr>
      <w:tr w:rsidR="00852C2F" w:rsidRPr="007009E9" w14:paraId="0052502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BE1001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E1C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AE2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9E0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3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6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8C4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E8D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)</w:t>
            </w:r>
          </w:p>
        </w:tc>
      </w:tr>
      <w:tr w:rsidR="00852C2F" w:rsidRPr="007009E9" w14:paraId="34228C12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DA019E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0A9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3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1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961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58E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4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8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8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756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CD7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)</w:t>
            </w:r>
          </w:p>
        </w:tc>
      </w:tr>
      <w:tr w:rsidR="00852C2F" w:rsidRPr="007009E9" w14:paraId="6FB3AB0E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64597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1CA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CDC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B52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.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227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D06C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)</w:t>
            </w:r>
          </w:p>
        </w:tc>
      </w:tr>
      <w:tr w:rsidR="00852C2F" w:rsidRPr="007009E9" w14:paraId="2695B9A6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B6209C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E98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38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1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59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8B6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8ED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97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89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93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80B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AA7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)</w:t>
            </w:r>
          </w:p>
        </w:tc>
      </w:tr>
      <w:tr w:rsidR="00852C2F" w:rsidRPr="007009E9" w14:paraId="16466E21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FFCDC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09A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909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651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9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6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0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0FB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38E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)</w:t>
            </w:r>
          </w:p>
        </w:tc>
      </w:tr>
      <w:tr w:rsidR="00852C2F" w:rsidRPr="007009E9" w14:paraId="6E12EFA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FB9FA9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EEA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69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39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20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A23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C84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6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53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82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388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E8E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)</w:t>
            </w:r>
          </w:p>
        </w:tc>
      </w:tr>
      <w:tr w:rsidR="00852C2F" w:rsidRPr="007009E9" w14:paraId="5268897D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813AA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United States Virgin Islan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EAA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8A9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E4D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27B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EEF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852C2F" w:rsidRPr="007009E9" w14:paraId="15308059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6F6D9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B98E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60E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D32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CA2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F01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)</w:t>
            </w:r>
          </w:p>
        </w:tc>
      </w:tr>
      <w:tr w:rsidR="00852C2F" w:rsidRPr="007009E9" w14:paraId="5172BFB3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B89AE5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FE6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4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E27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1E5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8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2.8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B60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6D9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)</w:t>
            </w:r>
          </w:p>
        </w:tc>
      </w:tr>
      <w:tr w:rsidR="00852C2F" w:rsidRPr="007009E9" w14:paraId="135D55FE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311650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BE34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7AC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EC5F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EED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E73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</w:tr>
      <w:tr w:rsidR="00852C2F" w:rsidRPr="007009E9" w14:paraId="2C08D6A6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B8B468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Bolivarian Republic o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F065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5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7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1AD9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CD9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5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4D7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6A6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)</w:t>
            </w:r>
          </w:p>
        </w:tc>
      </w:tr>
      <w:tr w:rsidR="00852C2F" w:rsidRPr="007009E9" w14:paraId="71B0E434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1F60FD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BD1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7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4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62B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ADA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6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0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52E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992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)</w:t>
            </w:r>
          </w:p>
        </w:tc>
      </w:tr>
      <w:tr w:rsidR="00852C2F" w:rsidRPr="007009E9" w14:paraId="01A5D18A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2F9A13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960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780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19A2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6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3B6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0F26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852C2F" w:rsidRPr="007009E9" w14:paraId="68E70FB0" w14:textId="77777777" w:rsidTr="00AB138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645F7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4B40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8E38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EE7B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3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D35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0867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)</w:t>
            </w:r>
          </w:p>
        </w:tc>
      </w:tr>
      <w:tr w:rsidR="00852C2F" w:rsidRPr="007009E9" w14:paraId="0AC2E09E" w14:textId="77777777" w:rsidTr="00AB138D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51BC97" w14:textId="77777777" w:rsidR="00852C2F" w:rsidRPr="00D63810" w:rsidRDefault="00852C2F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BCA4A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.7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06670D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AC455A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9.2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ED4943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078B1" w14:textId="77777777" w:rsidR="00852C2F" w:rsidRPr="00D63810" w:rsidRDefault="00852C2F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,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63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)</w:t>
            </w:r>
          </w:p>
        </w:tc>
      </w:tr>
    </w:tbl>
    <w:p w14:paraId="27E5AFD0" w14:textId="77777777" w:rsidR="006B446B" w:rsidRPr="00852C2F" w:rsidRDefault="006B446B" w:rsidP="00852C2F">
      <w:pPr>
        <w:rPr>
          <w:rFonts w:hint="eastAsia"/>
        </w:rPr>
      </w:pPr>
    </w:p>
    <w:sectPr w:rsidR="006B446B" w:rsidRPr="00852C2F" w:rsidSect="00852C2F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508E8" w14:textId="77777777" w:rsidR="000631E7" w:rsidRDefault="000631E7" w:rsidP="00D35D0D">
      <w:pPr>
        <w:rPr>
          <w:rFonts w:hint="eastAsia"/>
        </w:rPr>
      </w:pPr>
      <w:r>
        <w:separator/>
      </w:r>
    </w:p>
  </w:endnote>
  <w:endnote w:type="continuationSeparator" w:id="0">
    <w:p w14:paraId="29124731" w14:textId="77777777" w:rsidR="000631E7" w:rsidRDefault="000631E7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FF9974" w14:textId="77777777" w:rsidR="000631E7" w:rsidRDefault="000631E7" w:rsidP="00D35D0D">
      <w:pPr>
        <w:rPr>
          <w:rFonts w:hint="eastAsia"/>
        </w:rPr>
      </w:pPr>
      <w:r>
        <w:separator/>
      </w:r>
    </w:p>
  </w:footnote>
  <w:footnote w:type="continuationSeparator" w:id="0">
    <w:p w14:paraId="1F99BE99" w14:textId="77777777" w:rsidR="000631E7" w:rsidRDefault="000631E7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31E7"/>
    <w:rsid w:val="0006435F"/>
    <w:rsid w:val="00092B22"/>
    <w:rsid w:val="000A6EAE"/>
    <w:rsid w:val="000B0247"/>
    <w:rsid w:val="000E3D68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D49F0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52C2F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8</Pages>
  <Words>3540</Words>
  <Characters>20179</Characters>
  <Application>Microsoft Office Word</Application>
  <DocSecurity>0</DocSecurity>
  <Lines>168</Lines>
  <Paragraphs>47</Paragraphs>
  <ScaleCrop>false</ScaleCrop>
  <Company/>
  <LinksUpToDate>false</LinksUpToDate>
  <CharactersWithSpaces>2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7:00Z</dcterms:modified>
</cp:coreProperties>
</file>